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36DA" w14:textId="77777777" w:rsidR="007D037F" w:rsidRPr="00497E34" w:rsidRDefault="007D037F" w:rsidP="00322D7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7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TEN-induced kinase 1 gene single-nucleotide variants as biomarkers in adjuvant chemotherapy for colorectal cancer</w:t>
      </w:r>
    </w:p>
    <w:p w14:paraId="682CE432" w14:textId="29D7BAC0" w:rsidR="007D037F" w:rsidRPr="00322D79" w:rsidRDefault="007D037F" w:rsidP="00322D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7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ournal Name:</w:t>
      </w:r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B423F" w:rsidRPr="008B423F">
        <w:rPr>
          <w:rFonts w:ascii="Times New Roman" w:hAnsi="Times New Roman" w:cs="Times New Roman"/>
          <w:color w:val="000000" w:themeColor="text1"/>
          <w:sz w:val="24"/>
          <w:szCs w:val="24"/>
        </w:rPr>
        <w:t>BMC Gastroenterology</w:t>
      </w:r>
    </w:p>
    <w:p w14:paraId="0A926083" w14:textId="77777777" w:rsidR="007D037F" w:rsidRPr="00322D79" w:rsidRDefault="007D037F" w:rsidP="00322D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980C88" w14:textId="56A03CCF" w:rsidR="007D037F" w:rsidRPr="00322D79" w:rsidRDefault="007D037F" w:rsidP="00322D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shiaki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Mihara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sataka Hirasaki, Yosuke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Horita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akashi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Fujino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isayo Fukushima, Yasuo Kamakura,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Kousuke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Uranishi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Yasumitsu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rano,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Shomei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Ryozawa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sanori Yasuda, Yoshinori Makino, Satomi </w:t>
      </w:r>
      <w:proofErr w:type="spellStart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Shibasaki</w:t>
      </w:r>
      <w:proofErr w:type="spellEnd"/>
      <w:r w:rsidRPr="00322D79">
        <w:rPr>
          <w:rFonts w:ascii="Times New Roman" w:hAnsi="Times New Roman" w:cs="Times New Roman"/>
          <w:color w:val="000000" w:themeColor="text1"/>
          <w:sz w:val="24"/>
          <w:szCs w:val="24"/>
        </w:rPr>
        <w:t>, Tetsuya Hamaguchi</w:t>
      </w:r>
    </w:p>
    <w:p w14:paraId="5C49B873" w14:textId="5E492F74" w:rsidR="007D037F" w:rsidRPr="00322D79" w:rsidRDefault="007D037F" w:rsidP="00322D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04611E" w14:textId="77777777" w:rsidR="007D037F" w:rsidRPr="007D037F" w:rsidRDefault="007D037F" w:rsidP="00322D7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D03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orresponding author:</w:t>
      </w:r>
    </w:p>
    <w:p w14:paraId="140E6F74" w14:textId="32A62B0B" w:rsidR="007D037F" w:rsidRPr="007D037F" w:rsidRDefault="007D037F" w:rsidP="00322D7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D037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asataka Hirasaki</w:t>
      </w:r>
    </w:p>
    <w:p w14:paraId="08D6676C" w14:textId="3578A051" w:rsidR="007D037F" w:rsidRPr="007D037F" w:rsidRDefault="007D037F" w:rsidP="00322D7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7D037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Department of Clinical Cancer Genomics, Saitama Medical University International Medical Center,</w:t>
      </w:r>
      <w:r w:rsidRPr="00322D7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7D037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Hidaka, Saitama 350-1298, Japan</w:t>
      </w:r>
    </w:p>
    <w:p w14:paraId="339B1DDD" w14:textId="58A3CAE3" w:rsidR="007D037F" w:rsidRPr="00322D79" w:rsidRDefault="007D037F" w:rsidP="00322D7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2D79">
        <w:rPr>
          <w:rFonts w:ascii="Times New Roman" w:hAnsi="Times New Roman" w:cs="Times New Roman"/>
          <w:bCs/>
          <w:color w:val="000000" w:themeColor="text1"/>
          <w:sz w:val="24"/>
          <w:szCs w:val="24"/>
          <w:lang w:val="es-AR"/>
        </w:rPr>
        <w:t>Email: hirasaki@saitama-med.ac.jp</w:t>
      </w:r>
    </w:p>
    <w:p w14:paraId="568C89C0" w14:textId="77777777" w:rsidR="007D037F" w:rsidRPr="00322D79" w:rsidRDefault="007D037F" w:rsidP="007D03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526427" w14:textId="7D0C9203" w:rsidR="00997FA0" w:rsidRPr="00322D79" w:rsidRDefault="008B423F" w:rsidP="00997F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F162B4" w:rsidRPr="00497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262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162B4" w:rsidRPr="00497E3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997FA0" w:rsidRPr="00322D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97FA0" w:rsidRPr="00322D79">
        <w:rPr>
          <w:rFonts w:ascii="Times New Roman" w:hAnsi="Times New Roman" w:cs="Times New Roman"/>
          <w:sz w:val="24"/>
          <w:szCs w:val="24"/>
          <w:lang w:val="en-US"/>
        </w:rPr>
        <w:t>Targeted sequences in the selected clinical colorectal cancer cas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8"/>
        <w:gridCol w:w="3486"/>
        <w:gridCol w:w="1890"/>
        <w:gridCol w:w="2182"/>
      </w:tblGrid>
      <w:tr w:rsidR="00997FA0" w:rsidRPr="00322D79" w14:paraId="0CA48AB0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D90AF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19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603D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 (hg19)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F0B3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rget region (bp)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6E970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erage region (%)</w:t>
            </w:r>
          </w:p>
        </w:tc>
      </w:tr>
      <w:tr w:rsidR="00997FA0" w:rsidRPr="00322D79" w14:paraId="668ACA8A" w14:textId="77777777" w:rsidTr="00997FA0">
        <w:trPr>
          <w:trHeight w:val="183"/>
        </w:trPr>
        <w:tc>
          <w:tcPr>
            <w:tcW w:w="274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693CC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AS-MEK/ERK pathway</w:t>
            </w:r>
          </w:p>
        </w:tc>
        <w:tc>
          <w:tcPr>
            <w:tcW w:w="10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4CA88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E9486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2FB0C447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89026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RAS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DDCF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5362719–2539832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2EEB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0D779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4</w:t>
            </w:r>
          </w:p>
        </w:tc>
      </w:tr>
      <w:tr w:rsidR="00997FA0" w:rsidRPr="00322D79" w14:paraId="003DCE3F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6A00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RAS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5E3E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5251146–11525879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D56AC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DA41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103BF811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DF4F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AS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4B9CC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532626–53433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CA0F2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41FF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6217FB17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85EC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F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8870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47422357–4743086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71F59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E82D2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3E5A2A62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892B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AF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F1963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40426284–14062451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1D12C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7133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5</w:t>
            </w:r>
          </w:p>
        </w:tc>
      </w:tr>
      <w:tr w:rsidR="00997FA0" w:rsidRPr="00322D79" w14:paraId="22A6F972" w14:textId="77777777" w:rsidTr="00997FA0">
        <w:trPr>
          <w:trHeight w:val="298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8CAE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AF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D60A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626003–1266023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0D05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64B6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13</w:t>
            </w:r>
          </w:p>
        </w:tc>
      </w:tr>
      <w:tr w:rsidR="00997FA0" w:rsidRPr="00322D79" w14:paraId="3E49D852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C542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MAP2K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4DF1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66679676–6678296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1F527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AC7D2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1DA3D320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FCA08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2K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618C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090586–412388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07E2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C56AE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9</w:t>
            </w:r>
          </w:p>
        </w:tc>
      </w:tr>
      <w:tr w:rsidR="00997FA0" w:rsidRPr="00322D79" w14:paraId="6F57D530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741F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K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DAD50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2:22123483–2222174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2A889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C7D58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703720B4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A8C4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K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41A6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6:30127979–3013454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755AA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246B5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0EE741F8" w14:textId="77777777" w:rsidTr="00997FA0">
        <w:trPr>
          <w:trHeight w:val="183"/>
        </w:trPr>
        <w:tc>
          <w:tcPr>
            <w:tcW w:w="2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EE7E6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I3 kinase complex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3BCD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036E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44CFC468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A78D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K3C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AE7A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39535247–3966111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7100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AE7BC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4</w:t>
            </w:r>
          </w:p>
        </w:tc>
      </w:tr>
      <w:tr w:rsidR="00997FA0" w:rsidRPr="00322D79" w14:paraId="212652F7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EA35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K3R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C5CF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30398149–13046407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6C04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5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C24A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4</w:t>
            </w:r>
          </w:p>
        </w:tc>
      </w:tr>
      <w:tr w:rsidR="00997FA0" w:rsidRPr="00322D79" w14:paraId="1F1C4F13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987B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CN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8B4A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40962768–4097590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681CF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C6B4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85</w:t>
            </w:r>
          </w:p>
        </w:tc>
      </w:tr>
      <w:tr w:rsidR="00997FA0" w:rsidRPr="00322D79" w14:paraId="667377EB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123BE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9203D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55836327–5587855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AE61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8D72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51443161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CC506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tg8 system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57E0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316B4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E33C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70F23553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272DE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1LC3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8E4B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33137772–3314771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A11B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7B61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D0ED4EF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F4933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C135C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12251536–11228038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9942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542C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65</w:t>
            </w:r>
          </w:p>
        </w:tc>
      </w:tr>
      <w:tr w:rsidR="00997FA0" w:rsidRPr="00322D79" w14:paraId="24AC07B3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BA11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038D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07335047–10739695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1542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5C03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3CEDFBA3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B0325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B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875AE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42577120–24261168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B6B44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E93E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20D650E5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B5E7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C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C3517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63269448–6332984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A484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4CA0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1</w:t>
            </w:r>
          </w:p>
        </w:tc>
      </w:tr>
      <w:tr w:rsidR="00997FA0" w:rsidRPr="00322D79" w14:paraId="5304AFC2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A346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D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A7EF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10654757–1066375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567C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3B10E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528148E5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77BB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7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21E4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1340160–1160576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175D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53B63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07195A00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D663E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tg12 system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2EE7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43B78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5988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25C1D703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9E552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5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35273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06494686–10676409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D1F7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E3AC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5B14B76B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62451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0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1434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81283380–8154925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E859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D784F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95BFAF8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CD6CD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586A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115167491–11517740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C0CA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F891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6E3ABBA0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7E96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6L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8261D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34160464–23420300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F1841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5960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3C096E57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3CE4D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6L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23950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2525467–7254044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18D24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707F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76B63361" w14:textId="77777777" w:rsidTr="00997FA0">
        <w:trPr>
          <w:trHeight w:val="183"/>
        </w:trPr>
        <w:tc>
          <w:tcPr>
            <w:tcW w:w="2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DAD0C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egulation of the Atg1 kinase complex by TO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874B1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8761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1415D78E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DDFBD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LK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3144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132379537–13240591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E22A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4AE0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18341006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B2A3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8F72B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46665832–4669389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FF40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B1707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1</w:t>
            </w:r>
          </w:p>
        </w:tc>
      </w:tr>
      <w:tr w:rsidR="00997FA0" w:rsidRPr="00322D79" w14:paraId="0E777661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576FA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B1CC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63195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8:53536221–5362670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0A10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E9C1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47091BD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050E0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TOR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8E60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167532–1131947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9CBA0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9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99C6E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327C0BB1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3E93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TOR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77A0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78519420–7893814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0AF6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645A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4</w:t>
            </w:r>
          </w:p>
        </w:tc>
      </w:tr>
      <w:tr w:rsidR="00997FA0" w:rsidRPr="00322D79" w14:paraId="0E238A4C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949D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PTOR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F35E7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8:120886077–12106195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7C5B3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33DB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574523D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D3FE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AKT1S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0966E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50373164–5037992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D413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B0B7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36</w:t>
            </w:r>
          </w:p>
        </w:tc>
      </w:tr>
      <w:tr w:rsidR="00997FA0" w:rsidRPr="00322D79" w14:paraId="174021EF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3BED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TEN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3DE07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89623697–8972523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8968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2E74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74</w:t>
            </w:r>
          </w:p>
        </w:tc>
      </w:tr>
      <w:tr w:rsidR="00997FA0" w:rsidRPr="00322D79" w14:paraId="17DF1E9D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6280B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tg9 complex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F039A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19C3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2687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332DCB79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61E0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9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B378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20085159–22009275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E245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4DF7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71880D3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E3A25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9B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8DFF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50712974–15072152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3FAB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51F9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7E4FF9C" w14:textId="77777777" w:rsidTr="00997FA0">
        <w:trPr>
          <w:trHeight w:val="183"/>
        </w:trPr>
        <w:tc>
          <w:tcPr>
            <w:tcW w:w="2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2EA4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Mitophagy recepto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1A40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E169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26E510FD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EE75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NK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D4B5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0960032–2097719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EF5F6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2BF1B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2C2296A9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C9782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KN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142E0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61771121–16314871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3616D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7D3B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6</w:t>
            </w:r>
          </w:p>
        </w:tc>
      </w:tr>
      <w:tr w:rsidR="00997FA0" w:rsidRPr="00322D79" w14:paraId="698F8A79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A902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NIP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A3D2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33782018–13379551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88F87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B05A9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2D0395A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C0325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NIP3L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7895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8:26240637–2636284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CE41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07082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45A2DB8C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34F73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UNDC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D5B7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44383434–44402088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BA81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B965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1CD3D9BD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D6B3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PTN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960EC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3151113–13178876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1587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6C5A6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56</w:t>
            </w:r>
          </w:p>
        </w:tc>
      </w:tr>
      <w:tr w:rsidR="00997FA0" w:rsidRPr="00322D79" w14:paraId="38672A9F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4D85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CL2L1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D442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2:18121450–1821031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2D246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DA43C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997FA0" w:rsidRPr="00322D79" w14:paraId="08A68F2E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DADCD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LCOCO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818F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46919060–4694042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1F61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0BE6E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12</w:t>
            </w:r>
          </w:p>
        </w:tc>
      </w:tr>
      <w:tr w:rsidR="00997FA0" w:rsidRPr="00322D79" w14:paraId="41B9DAB1" w14:textId="77777777" w:rsidTr="00997FA0">
        <w:trPr>
          <w:trHeight w:val="183"/>
        </w:trPr>
        <w:tc>
          <w:tcPr>
            <w:tcW w:w="2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CF87F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olorectal cancer-related gene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FE7A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77C5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1D2BF477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077DE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C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7623A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112043405–11217983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4330A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2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E9F8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6</w:t>
            </w:r>
          </w:p>
        </w:tc>
      </w:tr>
      <w:tr w:rsidR="00997FA0" w:rsidRPr="00322D79" w14:paraId="0232AE2E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4E369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TNNB1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915C5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41265550–41280843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0E18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9DDE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97FA0" w:rsidRPr="00322D79" w14:paraId="0D230C3F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0C43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RBB2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48A5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37855803–3788430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BAF41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38FD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9</w:t>
            </w:r>
          </w:p>
        </w:tc>
      </w:tr>
      <w:tr w:rsidR="00997FA0" w:rsidRPr="00322D79" w14:paraId="1BAAA647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9832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MAD4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89CA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48573407–48604847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F4CD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23FCE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5</w:t>
            </w:r>
          </w:p>
        </w:tc>
      </w:tr>
      <w:tr w:rsidR="00997FA0" w:rsidRPr="00322D79" w14:paraId="6B5C7B53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9C2A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CE70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78916604–17895216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E8665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AED3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2</w:t>
            </w:r>
          </w:p>
        </w:tc>
      </w:tr>
      <w:tr w:rsidR="00997FA0" w:rsidRPr="00322D79" w14:paraId="36AD83EF" w14:textId="77777777" w:rsidTr="00997FA0">
        <w:trPr>
          <w:trHeight w:val="183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F41F8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P53</w:t>
            </w:r>
          </w:p>
        </w:tc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69778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7565247–757992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C0DF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0FAA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2</w:t>
            </w:r>
          </w:p>
        </w:tc>
      </w:tr>
    </w:tbl>
    <w:p w14:paraId="58E29FD0" w14:textId="330FCA02" w:rsidR="00997FA0" w:rsidRPr="00322D79" w:rsidRDefault="00997F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C56CC3" w14:textId="77777777" w:rsidR="007D037F" w:rsidRPr="00322D79" w:rsidRDefault="007D03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73BD3F" w14:textId="506B1260" w:rsidR="00997FA0" w:rsidRPr="008B423F" w:rsidRDefault="008B423F" w:rsidP="00997FA0">
      <w:pPr>
        <w:rPr>
          <w:rFonts w:ascii="Times New Roman" w:hAnsi="Times New Roman" w:cs="Times New Roman"/>
          <w:sz w:val="24"/>
          <w:szCs w:val="24"/>
        </w:rPr>
      </w:pPr>
      <w:r w:rsidRPr="008B42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B26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162B4" w:rsidRPr="008B42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60C78" w:rsidRPr="008B423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60C78" w:rsidRPr="008B42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516A" w:rsidRPr="008B423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rrelation between all SNVs and recurrence rate</w:t>
      </w:r>
      <w:r w:rsidR="00D6516A" w:rsidRPr="008B42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7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7"/>
        <w:gridCol w:w="1201"/>
        <w:gridCol w:w="1199"/>
        <w:gridCol w:w="1201"/>
        <w:gridCol w:w="1199"/>
        <w:gridCol w:w="1203"/>
      </w:tblGrid>
      <w:tr w:rsidR="00997FA0" w:rsidRPr="00322D79" w14:paraId="32AC65D5" w14:textId="77777777" w:rsidTr="00E24E16">
        <w:trPr>
          <w:trHeight w:val="189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00ABB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708A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currence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3859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Non-recur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87C7B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7FA0" w:rsidRPr="00322D79" w14:paraId="244D7FA3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B6C7B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64D5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1F10E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t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9056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2FC73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t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B8D02" w14:textId="77777777" w:rsidR="00997FA0" w:rsidRPr="00497E34" w:rsidRDefault="00997FA0" w:rsidP="00E24E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997FA0" w:rsidRPr="00322D79" w14:paraId="0E0D6F84" w14:textId="77777777" w:rsidTr="00E24E16">
        <w:trPr>
          <w:trHeight w:val="151"/>
        </w:trPr>
        <w:tc>
          <w:tcPr>
            <w:tcW w:w="24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57F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AS-MEK/ERK pathway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AABE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783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BD0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C63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330D71E3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BDE6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RA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F681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F1F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6EEF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4A1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C83E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853 </w:t>
            </w:r>
          </w:p>
        </w:tc>
      </w:tr>
      <w:tr w:rsidR="00997FA0" w:rsidRPr="00322D79" w14:paraId="6E92EA95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EF0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NRA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9A8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E91A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6E4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DBD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258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695E4568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52F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RA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1728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3394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0DE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C1E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39A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54ACC879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982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EBCD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CE6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567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1533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346B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808 </w:t>
            </w:r>
          </w:p>
        </w:tc>
      </w:tr>
      <w:tr w:rsidR="00997FA0" w:rsidRPr="00322D79" w14:paraId="4238FA73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BCA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A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9EFD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17B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2D1E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6AC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2DC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12303DD8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CD39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AF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EEC9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9D1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38BB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18E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F760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545 </w:t>
            </w:r>
          </w:p>
        </w:tc>
      </w:tr>
      <w:tr w:rsidR="00997FA0" w:rsidRPr="00322D79" w14:paraId="42B77BCC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143A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2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989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67A3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AC9D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631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B903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2B38BBDC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0C5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2K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272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673F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82C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072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5653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3CFC78E2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A85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B4A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104A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354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E09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6A1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407 </w:t>
            </w:r>
          </w:p>
        </w:tc>
      </w:tr>
      <w:tr w:rsidR="00997FA0" w:rsidRPr="00322D79" w14:paraId="17B64457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3F3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K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9F1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7007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361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EE2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AAF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906 </w:t>
            </w:r>
          </w:p>
        </w:tc>
      </w:tr>
      <w:tr w:rsidR="00997FA0" w:rsidRPr="00322D79" w14:paraId="0C4ED128" w14:textId="77777777" w:rsidTr="00E24E16">
        <w:trPr>
          <w:trHeight w:val="151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8795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PI3 kinase compl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3361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575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94F5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49E6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744D5B4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B44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K3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3CA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B586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E03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8DA2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DB4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530C165C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ACB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K3R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3634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FFA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4268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CA7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FDA0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946 </w:t>
            </w:r>
          </w:p>
        </w:tc>
      </w:tr>
      <w:tr w:rsidR="00997FA0" w:rsidRPr="00322D79" w14:paraId="61197ECC" w14:textId="77777777" w:rsidTr="00E24E16">
        <w:trPr>
          <w:trHeight w:val="21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9CC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C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E0C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FD00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CEDD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512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12F8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5656BFB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244C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887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4FE3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B03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04B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407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041 </w:t>
            </w:r>
          </w:p>
        </w:tc>
      </w:tr>
      <w:tr w:rsidR="00997FA0" w:rsidRPr="00322D79" w14:paraId="65DE48D1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CF0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tg8 syste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1858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B7BA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3B51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3F0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7B8E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1343A276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C694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P1LC3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F52C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6BC6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5E89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A009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673C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7B8FC638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393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131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868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00C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A50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9787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600 </w:t>
            </w:r>
          </w:p>
        </w:tc>
      </w:tr>
      <w:tr w:rsidR="00997FA0" w:rsidRPr="00322D79" w14:paraId="386019BB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453B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948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836E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FA57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BE41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AEC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214 </w:t>
            </w:r>
          </w:p>
        </w:tc>
      </w:tr>
      <w:tr w:rsidR="00997FA0" w:rsidRPr="00322D79" w14:paraId="23056D24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7E41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51E7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ACB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D63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331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B02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609CA04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8B9C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C980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4B5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419C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D01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C71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596 </w:t>
            </w:r>
          </w:p>
        </w:tc>
      </w:tr>
      <w:tr w:rsidR="00997FA0" w:rsidRPr="00322D79" w14:paraId="0A487B79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CC0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4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6979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59F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411F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14ED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B8A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4F2AC823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5947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8C5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FFA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952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21F4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701B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808 </w:t>
            </w:r>
          </w:p>
        </w:tc>
      </w:tr>
      <w:tr w:rsidR="00997FA0" w:rsidRPr="00322D79" w14:paraId="55F5F705" w14:textId="77777777" w:rsidTr="00E24E16">
        <w:trPr>
          <w:trHeight w:val="151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D90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tg12 syste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FCEF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3D49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60A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BE4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77FF3545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685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80B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D60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A883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45E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E70E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60 </w:t>
            </w:r>
          </w:p>
        </w:tc>
      </w:tr>
      <w:tr w:rsidR="00997FA0" w:rsidRPr="00322D79" w14:paraId="74FE8F63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B9DF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7D6F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5B9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563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BA25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02D1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1862DACB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C67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DCD0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3A7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1E40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DEB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348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478 </w:t>
            </w:r>
          </w:p>
        </w:tc>
      </w:tr>
      <w:tr w:rsidR="00997FA0" w:rsidRPr="00322D79" w14:paraId="1AF1BCE3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061D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6L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ECA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23B5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BE6B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514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C7B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844 </w:t>
            </w:r>
          </w:p>
        </w:tc>
      </w:tr>
      <w:tr w:rsidR="00997FA0" w:rsidRPr="00322D79" w14:paraId="449C4376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8036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6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7E72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ACD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65E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F99F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1A2B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7CB63FB3" w14:textId="77777777" w:rsidTr="00E24E16">
        <w:trPr>
          <w:trHeight w:val="151"/>
        </w:trPr>
        <w:tc>
          <w:tcPr>
            <w:tcW w:w="4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DEC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Regulation of the Atg1 kinase complex by 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75F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EDC4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30EF9D0F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6AC0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UL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2D8C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2CF0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90F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21E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59A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7F530A2A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1B2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42ED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CF7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3D3A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90F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879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706 </w:t>
            </w:r>
          </w:p>
        </w:tc>
      </w:tr>
      <w:tr w:rsidR="00997FA0" w:rsidRPr="00322D79" w14:paraId="1305D8F2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9EAB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B1C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3E7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8E5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4B2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25C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D767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810 </w:t>
            </w:r>
          </w:p>
        </w:tc>
      </w:tr>
      <w:tr w:rsidR="00997FA0" w:rsidRPr="00322D79" w14:paraId="6914DCA1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0741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38D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8E58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455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7BA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DB9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025 </w:t>
            </w:r>
          </w:p>
        </w:tc>
      </w:tr>
      <w:tr w:rsidR="00997FA0" w:rsidRPr="00322D79" w14:paraId="04B4DFD8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10AF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96F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1AD5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8E6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88B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AE0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1528B5BC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C15D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P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ED80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9F9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076C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DEB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433E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002 </w:t>
            </w:r>
          </w:p>
        </w:tc>
      </w:tr>
      <w:tr w:rsidR="00997FA0" w:rsidRPr="00322D79" w14:paraId="3BFF0B79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AE6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KT1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C61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3E6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E145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57A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850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55 </w:t>
            </w:r>
          </w:p>
        </w:tc>
      </w:tr>
      <w:tr w:rsidR="00997FA0" w:rsidRPr="00322D79" w14:paraId="19152182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8080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TE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9FEE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49B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F57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50B8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364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2F7BF025" w14:textId="77777777" w:rsidTr="00E24E16">
        <w:trPr>
          <w:trHeight w:val="151"/>
        </w:trPr>
        <w:tc>
          <w:tcPr>
            <w:tcW w:w="3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3438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tg9 compl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280F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94A6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569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416ADCD8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876A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9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C11B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BD2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4431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E109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241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7717614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328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TG9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E3C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1F92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2FA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4944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A3E5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142 </w:t>
            </w:r>
          </w:p>
        </w:tc>
      </w:tr>
      <w:tr w:rsidR="00997FA0" w:rsidRPr="00322D79" w14:paraId="204EA210" w14:textId="77777777" w:rsidTr="00E24E16">
        <w:trPr>
          <w:trHeight w:val="151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CE04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Mitophagy recept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4CFD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6795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0F2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87A7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031B4F77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C053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N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30A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0FD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7AC8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1C54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FF2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0.0183 </w:t>
            </w:r>
          </w:p>
        </w:tc>
      </w:tr>
      <w:tr w:rsidR="00997FA0" w:rsidRPr="00322D79" w14:paraId="1DC40E8B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448F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K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298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65CA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BA5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4C53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984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124 </w:t>
            </w:r>
          </w:p>
        </w:tc>
      </w:tr>
      <w:tr w:rsidR="00997FA0" w:rsidRPr="00322D79" w14:paraId="6793BF2C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B9E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NIP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5AE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B39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B51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C429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CA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151 </w:t>
            </w:r>
          </w:p>
        </w:tc>
      </w:tr>
      <w:tr w:rsidR="00997FA0" w:rsidRPr="00322D79" w14:paraId="58D8A8C9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EE2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NIP3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089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3C9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E204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84ED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068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002 </w:t>
            </w:r>
          </w:p>
        </w:tc>
      </w:tr>
      <w:tr w:rsidR="00997FA0" w:rsidRPr="00322D79" w14:paraId="46980F5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F9E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UND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2759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72DC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3FD0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48F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0026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2B2F1F1F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519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PT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1739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C17E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D238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7BCA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CC2E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4D96A90A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9A90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CL2L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3C7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C93E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3622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6750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A316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422 </w:t>
            </w:r>
          </w:p>
        </w:tc>
      </w:tr>
      <w:tr w:rsidR="00997FA0" w:rsidRPr="00322D79" w14:paraId="2012A32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FD64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LCOCO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108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F81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1C7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D05D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434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808 </w:t>
            </w:r>
          </w:p>
        </w:tc>
      </w:tr>
      <w:tr w:rsidR="00997FA0" w:rsidRPr="00322D79" w14:paraId="61D5D56B" w14:textId="77777777" w:rsidTr="00E24E16">
        <w:trPr>
          <w:trHeight w:val="151"/>
        </w:trPr>
        <w:tc>
          <w:tcPr>
            <w:tcW w:w="4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F1E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olorectal cancer-related gen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1A3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2CF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A0" w:rsidRPr="00322D79" w14:paraId="541ACF5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948B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061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FCB7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BBBE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2E0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0CF3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997FA0" w:rsidRPr="00322D79" w14:paraId="17810B9B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272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TNN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0E5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0F865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61DE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5C6E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CC7F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55 </w:t>
            </w:r>
          </w:p>
        </w:tc>
      </w:tr>
      <w:tr w:rsidR="00997FA0" w:rsidRPr="00322D79" w14:paraId="390CF4BE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00B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RBB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34A4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5E29B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3397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0461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0BF2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909 </w:t>
            </w:r>
          </w:p>
        </w:tc>
      </w:tr>
      <w:tr w:rsidR="00997FA0" w:rsidRPr="00322D79" w14:paraId="69E77194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EED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MAD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8BBC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9471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303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CB24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10B9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612 </w:t>
            </w:r>
          </w:p>
        </w:tc>
      </w:tr>
      <w:tr w:rsidR="00997FA0" w:rsidRPr="00322D79" w14:paraId="4BFDE3D7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3BF1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6C17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523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C14F3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C94DA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6296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92 </w:t>
            </w:r>
          </w:p>
        </w:tc>
      </w:tr>
      <w:tr w:rsidR="00997FA0" w:rsidRPr="00322D79" w14:paraId="2D3E6425" w14:textId="77777777" w:rsidTr="00E24E16">
        <w:trPr>
          <w:trHeight w:val="151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A96A8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P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285E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6ED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24D6F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16ECC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48ED" w14:textId="77777777" w:rsidR="00997FA0" w:rsidRPr="00322D79" w:rsidRDefault="00997FA0" w:rsidP="00E24E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55 </w:t>
            </w:r>
          </w:p>
        </w:tc>
      </w:tr>
    </w:tbl>
    <w:p w14:paraId="4D94B42F" w14:textId="77777777" w:rsidR="00997FA0" w:rsidRPr="00322D79" w:rsidRDefault="00997FA0" w:rsidP="00997FA0">
      <w:pPr>
        <w:rPr>
          <w:rFonts w:ascii="Times New Roman" w:hAnsi="Times New Roman" w:cs="Times New Roman"/>
          <w:sz w:val="24"/>
          <w:szCs w:val="24"/>
        </w:rPr>
      </w:pPr>
    </w:p>
    <w:p w14:paraId="2ED533BB" w14:textId="05BC4507" w:rsidR="00433509" w:rsidRPr="00322D79" w:rsidRDefault="00433509">
      <w:pPr>
        <w:rPr>
          <w:rFonts w:ascii="Times New Roman" w:hAnsi="Times New Roman" w:cs="Times New Roman"/>
          <w:sz w:val="24"/>
          <w:szCs w:val="24"/>
        </w:rPr>
      </w:pPr>
    </w:p>
    <w:p w14:paraId="0D45EEAF" w14:textId="1DCBC698" w:rsidR="00433509" w:rsidRPr="00322D79" w:rsidRDefault="008B423F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8B42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B26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33509" w:rsidRPr="008B42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433509" w:rsidRPr="008B423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33509" w:rsidRPr="00322D79">
        <w:rPr>
          <w:rFonts w:ascii="Times New Roman" w:hAnsi="Times New Roman" w:cs="Times New Roman"/>
          <w:sz w:val="24"/>
          <w:szCs w:val="24"/>
          <w:lang w:eastAsia="ja-JP"/>
        </w:rPr>
        <w:t xml:space="preserve"> Correlation between </w:t>
      </w:r>
      <w:proofErr w:type="spellStart"/>
      <w:r w:rsidR="00433509" w:rsidRPr="00322D79">
        <w:rPr>
          <w:rFonts w:ascii="Times New Roman" w:hAnsi="Times New Roman" w:cs="Times New Roman"/>
          <w:sz w:val="24"/>
          <w:szCs w:val="24"/>
          <w:lang w:eastAsia="ja-JP"/>
        </w:rPr>
        <w:t>ClinVar</w:t>
      </w:r>
      <w:proofErr w:type="spellEnd"/>
      <w:r w:rsidR="007D037F" w:rsidRPr="00322D79">
        <w:rPr>
          <w:rFonts w:ascii="Times New Roman" w:hAnsi="Times New Roman" w:cs="Times New Roman"/>
          <w:sz w:val="24"/>
          <w:szCs w:val="24"/>
          <w:lang w:eastAsia="ja-JP"/>
        </w:rPr>
        <w:t>-</w:t>
      </w:r>
      <w:r w:rsidR="00433509" w:rsidRPr="00322D79">
        <w:rPr>
          <w:rFonts w:ascii="Times New Roman" w:hAnsi="Times New Roman" w:cs="Times New Roman"/>
          <w:sz w:val="24"/>
          <w:szCs w:val="24"/>
          <w:lang w:eastAsia="ja-JP"/>
        </w:rPr>
        <w:t>based pathogenic SNVs and recurrence rat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3"/>
        <w:gridCol w:w="1503"/>
        <w:gridCol w:w="1506"/>
        <w:gridCol w:w="1504"/>
        <w:gridCol w:w="1506"/>
        <w:gridCol w:w="1504"/>
      </w:tblGrid>
      <w:tr w:rsidR="00433509" w:rsidRPr="00322D79" w14:paraId="0EE48BD3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0FFD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7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53BF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Recurrence</w:t>
            </w:r>
          </w:p>
        </w:tc>
        <w:tc>
          <w:tcPr>
            <w:tcW w:w="1667" w:type="pct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A360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  <w:t>Non-recurrence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5D4F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33509" w:rsidRPr="00322D79" w14:paraId="04C44435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D53F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5C98C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1DCD8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t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3444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C00D4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tSeq</w:t>
            </w:r>
            <w:proofErr w:type="spellEnd"/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7CB0" w14:textId="77777777" w:rsidR="00433509" w:rsidRPr="00497E34" w:rsidRDefault="00433509" w:rsidP="00AE47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7E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497E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433509" w:rsidRPr="00322D79" w14:paraId="69C92058" w14:textId="77777777" w:rsidTr="00497E34">
        <w:trPr>
          <w:trHeight w:val="141"/>
        </w:trPr>
        <w:tc>
          <w:tcPr>
            <w:tcW w:w="83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57AD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PC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916A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87C3A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AC6A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D353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C56F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63 </w:t>
            </w:r>
          </w:p>
        </w:tc>
      </w:tr>
      <w:tr w:rsidR="00433509" w:rsidRPr="00322D79" w14:paraId="712B243D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B4D2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RAF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7C8DC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18155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B5274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6E4EF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998E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433509" w:rsidRPr="00322D79" w14:paraId="1CBEB781" w14:textId="77777777" w:rsidTr="00497E34">
        <w:trPr>
          <w:trHeight w:val="170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27F5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TNNB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95C7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E0D7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76102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7FD0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3297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433509" w:rsidRPr="00322D79" w14:paraId="7DC80993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91E0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RA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31931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25F9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F8BA2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BF50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2478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433509" w:rsidRPr="00322D79" w14:paraId="732B76CC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4418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RAS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3B32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5C9B4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BE62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F6DB9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12DEB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433509" w:rsidRPr="00322D79" w14:paraId="4CF52F23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9558F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4D0D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E076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E8B5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B396D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6E3FD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082 </w:t>
            </w:r>
          </w:p>
        </w:tc>
      </w:tr>
      <w:tr w:rsidR="00433509" w:rsidRPr="00322D79" w14:paraId="11F33AD1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1D77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TEN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509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D212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DEFE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AAA09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A0D75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433509" w:rsidRPr="00322D79" w14:paraId="406A57AF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41A66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AF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596EA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B8360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B0CC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A616B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82182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0 </w:t>
            </w:r>
          </w:p>
        </w:tc>
      </w:tr>
      <w:tr w:rsidR="00433509" w:rsidRPr="00322D79" w14:paraId="273D517E" w14:textId="77777777" w:rsidTr="00497E34">
        <w:trPr>
          <w:trHeight w:val="141"/>
        </w:trPr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2BE4C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MAD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4EC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970EB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DDEA8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B376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8AD4E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545 </w:t>
            </w:r>
          </w:p>
        </w:tc>
      </w:tr>
      <w:tr w:rsidR="00433509" w:rsidRPr="00322D79" w14:paraId="2344807D" w14:textId="77777777" w:rsidTr="00497E34">
        <w:trPr>
          <w:trHeight w:val="141"/>
        </w:trPr>
        <w:tc>
          <w:tcPr>
            <w:tcW w:w="833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C258A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P53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9060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63B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5B639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C8DA3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7377" w14:textId="77777777" w:rsidR="00433509" w:rsidRPr="00322D79" w:rsidRDefault="00433509" w:rsidP="00AE4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431 </w:t>
            </w:r>
          </w:p>
        </w:tc>
      </w:tr>
    </w:tbl>
    <w:p w14:paraId="63B3F56B" w14:textId="77777777" w:rsidR="00433509" w:rsidRPr="00322D79" w:rsidRDefault="00433509">
      <w:pPr>
        <w:rPr>
          <w:rFonts w:ascii="Times New Roman" w:hAnsi="Times New Roman" w:cs="Times New Roman"/>
          <w:sz w:val="24"/>
          <w:szCs w:val="24"/>
        </w:rPr>
      </w:pPr>
    </w:p>
    <w:sectPr w:rsidR="00433509" w:rsidRPr="00322D79" w:rsidSect="00997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914FF" w14:textId="77777777" w:rsidR="000C6276" w:rsidRDefault="000C6276" w:rsidP="00D6516A">
      <w:pPr>
        <w:spacing w:after="0" w:line="240" w:lineRule="auto"/>
      </w:pPr>
      <w:r>
        <w:separator/>
      </w:r>
    </w:p>
  </w:endnote>
  <w:endnote w:type="continuationSeparator" w:id="0">
    <w:p w14:paraId="790AF4F4" w14:textId="77777777" w:rsidR="000C6276" w:rsidRDefault="000C6276" w:rsidP="00D65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2727D" w14:textId="77777777" w:rsidR="000C6276" w:rsidRDefault="000C6276" w:rsidP="00D6516A">
      <w:pPr>
        <w:spacing w:after="0" w:line="240" w:lineRule="auto"/>
      </w:pPr>
      <w:r>
        <w:separator/>
      </w:r>
    </w:p>
  </w:footnote>
  <w:footnote w:type="continuationSeparator" w:id="0">
    <w:p w14:paraId="5357B7F3" w14:textId="77777777" w:rsidR="000C6276" w:rsidRDefault="000C6276" w:rsidP="00D65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A0"/>
    <w:rsid w:val="0007209C"/>
    <w:rsid w:val="000C6276"/>
    <w:rsid w:val="001225AB"/>
    <w:rsid w:val="001F3725"/>
    <w:rsid w:val="002407EB"/>
    <w:rsid w:val="002A5827"/>
    <w:rsid w:val="00322D79"/>
    <w:rsid w:val="0037710C"/>
    <w:rsid w:val="003868D3"/>
    <w:rsid w:val="00397950"/>
    <w:rsid w:val="00433509"/>
    <w:rsid w:val="00497E34"/>
    <w:rsid w:val="00542968"/>
    <w:rsid w:val="005E0DD8"/>
    <w:rsid w:val="00654586"/>
    <w:rsid w:val="006A64B2"/>
    <w:rsid w:val="006D4AE5"/>
    <w:rsid w:val="00725BF6"/>
    <w:rsid w:val="007B10A7"/>
    <w:rsid w:val="007D037F"/>
    <w:rsid w:val="00860C78"/>
    <w:rsid w:val="00895619"/>
    <w:rsid w:val="008B423F"/>
    <w:rsid w:val="008D5F94"/>
    <w:rsid w:val="008E35C8"/>
    <w:rsid w:val="00983EB4"/>
    <w:rsid w:val="009955D0"/>
    <w:rsid w:val="00997FA0"/>
    <w:rsid w:val="009C4234"/>
    <w:rsid w:val="009D3CF3"/>
    <w:rsid w:val="00C444C0"/>
    <w:rsid w:val="00D6516A"/>
    <w:rsid w:val="00EB5744"/>
    <w:rsid w:val="00ED5F23"/>
    <w:rsid w:val="00ED702C"/>
    <w:rsid w:val="00F162B4"/>
    <w:rsid w:val="00F334EA"/>
    <w:rsid w:val="00FB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535E6E"/>
  <w15:chartTrackingRefBased/>
  <w15:docId w15:val="{BDFFF3FB-C96C-4A5D-93D3-8B5E543E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97FA0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5458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54586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D6516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D6516A"/>
  </w:style>
  <w:style w:type="paragraph" w:styleId="aa">
    <w:name w:val="footer"/>
    <w:basedOn w:val="a"/>
    <w:link w:val="ab"/>
    <w:uiPriority w:val="99"/>
    <w:unhideWhenUsed/>
    <w:rsid w:val="00D6516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6516A"/>
  </w:style>
  <w:style w:type="paragraph" w:styleId="ac">
    <w:name w:val="Revision"/>
    <w:hidden/>
    <w:uiPriority w:val="99"/>
    <w:semiHidden/>
    <w:rsid w:val="009C42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537164-A78C-264A-ABB5-E5B799DAE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9</Words>
  <Characters>427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u</dc:creator>
  <cp:keywords/>
  <dc:description/>
  <cp:lastModifiedBy>正孝 平崎</cp:lastModifiedBy>
  <cp:revision>2</cp:revision>
  <dcterms:created xsi:type="dcterms:W3CDTF">2023-08-21T00:29:00Z</dcterms:created>
  <dcterms:modified xsi:type="dcterms:W3CDTF">2023-08-21T00:29:00Z</dcterms:modified>
</cp:coreProperties>
</file>